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2A865" w14:textId="77777777" w:rsidR="002B000E" w:rsidRPr="002B000E" w:rsidRDefault="002B000E" w:rsidP="0078463A">
      <w:pPr>
        <w:tabs>
          <w:tab w:val="left" w:pos="9360"/>
        </w:tabs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1162D567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17A1986D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2D61566E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0A3D82B8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74CC8EA1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6688A2C2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22D8D873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73F483CC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06712904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3E3F3454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19C744FF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0CAEB33F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251F2BBD" w14:textId="77777777" w:rsidR="002B000E" w:rsidRPr="002B000E" w:rsidRDefault="002B000E" w:rsidP="002B000E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2B000E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2B000E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37DDBFD0" w14:textId="77777777" w:rsidR="002B000E" w:rsidRPr="002B000E" w:rsidRDefault="002B000E" w:rsidP="002B000E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2B000E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57427EB7" w14:textId="117B6F08" w:rsidR="003518E3" w:rsidRDefault="002B000E" w:rsidP="0066319E">
      <w:pPr>
        <w:jc w:val="both"/>
      </w:pPr>
      <w:r w:rsidRPr="00363DD6">
        <w:rPr>
          <w:rFonts w:ascii="Times New Roman" w:hAnsi="Times New Roman" w:cs="Times New Roman"/>
          <w:i/>
          <w:iCs/>
          <w:noProof/>
          <w:sz w:val="22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2C9AB57D" wp14:editId="7240CEB6">
            <wp:simplePos x="0" y="0"/>
            <wp:positionH relativeFrom="margin">
              <wp:posOffset>964565</wp:posOffset>
            </wp:positionH>
            <wp:positionV relativeFrom="margin">
              <wp:posOffset>5715</wp:posOffset>
            </wp:positionV>
            <wp:extent cx="4542155" cy="6834505"/>
            <wp:effectExtent l="0" t="0" r="0" b="4445"/>
            <wp:wrapTopAndBottom/>
            <wp:docPr id="1419503084" name="Picture 8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503084" name="Picture 8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683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44C598" w14:textId="4FFE7747" w:rsidR="00CA2A46" w:rsidRPr="006C4714" w:rsidRDefault="002B000E" w:rsidP="0066319E">
      <w:pPr>
        <w:spacing w:line="360" w:lineRule="auto"/>
        <w:jc w:val="both"/>
        <w:rPr>
          <w:rFonts w:ascii="Times New Roman" w:hAnsi="Times New Roman" w:cs="Times New Roman"/>
        </w:rPr>
      </w:pPr>
      <w:r w:rsidRPr="002B000E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B94477" w:rsidRPr="002B000E">
        <w:rPr>
          <w:rFonts w:ascii="Times New Roman" w:hAnsi="Times New Roman" w:cs="Times New Roman"/>
          <w:b/>
          <w:bCs/>
          <w:sz w:val="22"/>
        </w:rPr>
        <w:t xml:space="preserve">Figure </w:t>
      </w:r>
      <w:r w:rsidRPr="002B000E">
        <w:rPr>
          <w:rFonts w:ascii="Times New Roman" w:hAnsi="Times New Roman" w:cs="Times New Roman"/>
          <w:b/>
          <w:bCs/>
          <w:sz w:val="22"/>
        </w:rPr>
        <w:t>1</w:t>
      </w:r>
      <w:r w:rsidR="00B94477" w:rsidRPr="002B000E">
        <w:rPr>
          <w:rFonts w:ascii="Times New Roman" w:hAnsi="Times New Roman" w:cs="Times New Roman"/>
          <w:b/>
          <w:bCs/>
          <w:sz w:val="22"/>
        </w:rPr>
        <w:t>.</w:t>
      </w:r>
      <w:r w:rsidR="00B94477" w:rsidRPr="002B000E">
        <w:rPr>
          <w:rFonts w:ascii="Times New Roman" w:hAnsi="Times New Roman" w:cs="Times New Roman"/>
          <w:sz w:val="22"/>
        </w:rPr>
        <w:t xml:space="preserve"> </w:t>
      </w:r>
      <w:r w:rsidR="006C4714">
        <w:rPr>
          <w:rFonts w:ascii="Times New Roman" w:hAnsi="Times New Roman" w:cs="Times New Roman"/>
          <w:sz w:val="22"/>
        </w:rPr>
        <w:t>Chromatographic quantification of Cholic Acid. (a) Calibration curve illustrating the linear relationship between Cholic acid concentration and area ratio (R² = 0.998). (b) Chromatogram showing distinct peaks at a retention time of approximately 5.4 minutes for different concentrations of Cholic acid. (c) Mass spectrum confirming the molecular identity of Cholic acid with a peak at m/z 407.29.</w:t>
      </w:r>
    </w:p>
    <w:sectPr w:rsidR="00CA2A46" w:rsidRPr="006C4714" w:rsidSect="0078463A">
      <w:pgSz w:w="12240" w:h="15840"/>
      <w:pgMar w:top="1440" w:right="907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zMzU3sDQwsjAyMTdX0lEKTi0uzszPAykwqgUAuJ7H1ywAAAA="/>
  </w:docVars>
  <w:rsids>
    <w:rsidRoot w:val="00031078"/>
    <w:rsid w:val="00020775"/>
    <w:rsid w:val="00031078"/>
    <w:rsid w:val="00084AC0"/>
    <w:rsid w:val="002B000E"/>
    <w:rsid w:val="003518E3"/>
    <w:rsid w:val="003F0667"/>
    <w:rsid w:val="004C47E3"/>
    <w:rsid w:val="0066319E"/>
    <w:rsid w:val="006C4714"/>
    <w:rsid w:val="006E299A"/>
    <w:rsid w:val="00716896"/>
    <w:rsid w:val="0078463A"/>
    <w:rsid w:val="007938B0"/>
    <w:rsid w:val="009B234B"/>
    <w:rsid w:val="009B32E9"/>
    <w:rsid w:val="00B94477"/>
    <w:rsid w:val="00BF397C"/>
    <w:rsid w:val="00CA2A46"/>
    <w:rsid w:val="00D8053B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5</Words>
  <Characters>1118</Characters>
  <Application>Microsoft Office Word</Application>
  <DocSecurity>0</DocSecurity>
  <Lines>25</Lines>
  <Paragraphs>15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7</cp:revision>
  <dcterms:created xsi:type="dcterms:W3CDTF">2025-05-02T10:19:00Z</dcterms:created>
  <dcterms:modified xsi:type="dcterms:W3CDTF">2026-02-2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